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4E3B" w:rsidRPr="005E768A" w:rsidRDefault="00D94E3B">
      <w:bookmarkStart w:id="0" w:name="_GoBack"/>
      <w:bookmarkEnd w:id="0"/>
    </w:p>
    <w:tbl>
      <w:tblPr>
        <w:tblStyle w:val="TableGrid"/>
        <w:tblW w:w="14884" w:type="dxa"/>
        <w:tblInd w:w="-60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08"/>
        <w:gridCol w:w="1150"/>
        <w:gridCol w:w="1562"/>
        <w:gridCol w:w="1767"/>
        <w:gridCol w:w="1149"/>
        <w:gridCol w:w="1493"/>
        <w:gridCol w:w="1494"/>
        <w:gridCol w:w="1173"/>
        <w:gridCol w:w="1656"/>
        <w:gridCol w:w="1332"/>
      </w:tblGrid>
      <w:tr w:rsidR="00D3335D" w:rsidRPr="00400AE6" w:rsidTr="00ED46BA">
        <w:tc>
          <w:tcPr>
            <w:tcW w:w="2108" w:type="dxa"/>
            <w:tcBorders>
              <w:top w:val="nil"/>
              <w:bottom w:val="nil"/>
              <w:right w:val="nil"/>
            </w:tcBorders>
          </w:tcPr>
          <w:p w:rsidR="00B47792" w:rsidRPr="00076B09" w:rsidRDefault="00B47792" w:rsidP="000976F3">
            <w:pPr>
              <w:spacing w:line="360" w:lineRule="auto"/>
            </w:pP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:rsidR="00B47792" w:rsidRPr="00400AE6" w:rsidRDefault="00B47792" w:rsidP="000976F3">
            <w:pPr>
              <w:spacing w:line="360" w:lineRule="auto"/>
            </w:pPr>
            <w:r w:rsidRPr="00400AE6">
              <w:t>Total PA</w:t>
            </w: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</w:tcPr>
          <w:p w:rsidR="00B47792" w:rsidRPr="00400AE6" w:rsidRDefault="00B47792" w:rsidP="000976F3">
            <w:pPr>
              <w:spacing w:line="360" w:lineRule="auto"/>
            </w:pPr>
          </w:p>
        </w:tc>
        <w:tc>
          <w:tcPr>
            <w:tcW w:w="1767" w:type="dxa"/>
            <w:tcBorders>
              <w:left w:val="nil"/>
              <w:bottom w:val="single" w:sz="4" w:space="0" w:color="auto"/>
              <w:right w:val="nil"/>
            </w:tcBorders>
          </w:tcPr>
          <w:p w:rsidR="00B47792" w:rsidRPr="00400AE6" w:rsidRDefault="00B47792" w:rsidP="000976F3">
            <w:pPr>
              <w:spacing w:line="360" w:lineRule="auto"/>
            </w:pP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</w:tcPr>
          <w:p w:rsidR="00B47792" w:rsidRPr="00400AE6" w:rsidRDefault="00B47792" w:rsidP="000976F3">
            <w:pPr>
              <w:spacing w:line="360" w:lineRule="auto"/>
            </w:pPr>
            <w:r w:rsidRPr="00400AE6">
              <w:t>MVPA</w:t>
            </w: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nil"/>
            </w:tcBorders>
          </w:tcPr>
          <w:p w:rsidR="00B47792" w:rsidRPr="00400AE6" w:rsidRDefault="00B47792" w:rsidP="000976F3">
            <w:pPr>
              <w:spacing w:line="360" w:lineRule="auto"/>
            </w:pPr>
          </w:p>
        </w:tc>
        <w:tc>
          <w:tcPr>
            <w:tcW w:w="1494" w:type="dxa"/>
            <w:tcBorders>
              <w:left w:val="nil"/>
              <w:bottom w:val="single" w:sz="4" w:space="0" w:color="auto"/>
              <w:right w:val="nil"/>
            </w:tcBorders>
          </w:tcPr>
          <w:p w:rsidR="00B47792" w:rsidRPr="00400AE6" w:rsidRDefault="00B47792" w:rsidP="000976F3">
            <w:pPr>
              <w:spacing w:line="360" w:lineRule="auto"/>
            </w:pP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</w:tcPr>
          <w:p w:rsidR="00B47792" w:rsidRPr="00400AE6" w:rsidRDefault="00B47792" w:rsidP="000976F3">
            <w:pPr>
              <w:spacing w:line="360" w:lineRule="auto"/>
            </w:pPr>
            <w:r w:rsidRPr="00400AE6">
              <w:t>Sedentary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:rsidR="00B47792" w:rsidRPr="00400AE6" w:rsidRDefault="00B47792" w:rsidP="000976F3">
            <w:pPr>
              <w:spacing w:line="360" w:lineRule="auto"/>
            </w:pPr>
          </w:p>
        </w:tc>
        <w:tc>
          <w:tcPr>
            <w:tcW w:w="1332" w:type="dxa"/>
            <w:tcBorders>
              <w:left w:val="nil"/>
              <w:bottom w:val="single" w:sz="4" w:space="0" w:color="auto"/>
            </w:tcBorders>
          </w:tcPr>
          <w:p w:rsidR="00B47792" w:rsidRPr="00400AE6" w:rsidRDefault="00B47792" w:rsidP="000976F3">
            <w:pPr>
              <w:spacing w:line="360" w:lineRule="auto"/>
            </w:pPr>
          </w:p>
        </w:tc>
      </w:tr>
      <w:tr w:rsidR="002D5312" w:rsidRPr="00400AE6" w:rsidTr="00ED46BA">
        <w:tc>
          <w:tcPr>
            <w:tcW w:w="2108" w:type="dxa"/>
            <w:tcBorders>
              <w:top w:val="nil"/>
              <w:bottom w:val="single" w:sz="4" w:space="0" w:color="auto"/>
              <w:right w:val="nil"/>
            </w:tcBorders>
          </w:tcPr>
          <w:p w:rsidR="00B47792" w:rsidRPr="00400AE6" w:rsidRDefault="00B47792" w:rsidP="000976F3">
            <w:pPr>
              <w:spacing w:line="360" w:lineRule="auto"/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792" w:rsidRPr="00400AE6" w:rsidRDefault="001114E2" w:rsidP="000976F3">
            <w:pPr>
              <w:spacing w:line="360" w:lineRule="auto"/>
            </w:pPr>
            <w:r w:rsidRPr="00400AE6">
              <w:t>B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792" w:rsidRPr="00400AE6" w:rsidRDefault="00B47792" w:rsidP="000976F3">
            <w:pPr>
              <w:spacing w:line="360" w:lineRule="auto"/>
            </w:pPr>
            <w:r w:rsidRPr="00400AE6">
              <w:t>95% CI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792" w:rsidRPr="00400AE6" w:rsidRDefault="00B47792" w:rsidP="000976F3">
            <w:pPr>
              <w:spacing w:line="360" w:lineRule="auto"/>
            </w:pPr>
            <w:r w:rsidRPr="00400AE6">
              <w:t>p-value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792" w:rsidRPr="00400AE6" w:rsidRDefault="001114E2" w:rsidP="000976F3">
            <w:pPr>
              <w:spacing w:line="360" w:lineRule="auto"/>
            </w:pPr>
            <w:r w:rsidRPr="00400AE6">
              <w:t>B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792" w:rsidRPr="00400AE6" w:rsidRDefault="00B47792" w:rsidP="000976F3">
            <w:pPr>
              <w:spacing w:line="360" w:lineRule="auto"/>
            </w:pPr>
            <w:r w:rsidRPr="00400AE6">
              <w:t>95% CI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792" w:rsidRPr="00400AE6" w:rsidRDefault="00B47792" w:rsidP="000976F3">
            <w:pPr>
              <w:spacing w:line="360" w:lineRule="auto"/>
            </w:pPr>
            <w:r w:rsidRPr="00400AE6">
              <w:t>p-value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792" w:rsidRPr="00400AE6" w:rsidRDefault="001114E2" w:rsidP="000976F3">
            <w:pPr>
              <w:spacing w:line="360" w:lineRule="auto"/>
            </w:pPr>
            <w:r w:rsidRPr="00400AE6">
              <w:t>B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792" w:rsidRPr="00400AE6" w:rsidRDefault="00B47792" w:rsidP="000976F3">
            <w:pPr>
              <w:spacing w:line="360" w:lineRule="auto"/>
            </w:pPr>
            <w:r w:rsidRPr="00400AE6">
              <w:t>95% CI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47792" w:rsidRPr="00400AE6" w:rsidRDefault="00B47792" w:rsidP="000976F3">
            <w:pPr>
              <w:spacing w:line="360" w:lineRule="auto"/>
            </w:pPr>
            <w:r w:rsidRPr="00400AE6">
              <w:t>p-value</w:t>
            </w:r>
          </w:p>
        </w:tc>
      </w:tr>
      <w:tr w:rsidR="002D5312" w:rsidRPr="00400AE6" w:rsidTr="00ED46BA">
        <w:tc>
          <w:tcPr>
            <w:tcW w:w="2108" w:type="dxa"/>
            <w:tcBorders>
              <w:bottom w:val="single" w:sz="4" w:space="0" w:color="auto"/>
              <w:right w:val="single" w:sz="4" w:space="0" w:color="auto"/>
            </w:tcBorders>
          </w:tcPr>
          <w:p w:rsidR="00B47792" w:rsidRPr="00400AE6" w:rsidRDefault="0077787F" w:rsidP="000976F3">
            <w:pPr>
              <w:spacing w:line="360" w:lineRule="auto"/>
            </w:pPr>
            <w:r w:rsidRPr="00400AE6">
              <w:t xml:space="preserve">SDS </w:t>
            </w:r>
            <w:r w:rsidR="00B47792" w:rsidRPr="00400AE6">
              <w:t>Birthweight</w:t>
            </w:r>
          </w:p>
        </w:tc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B47792" w:rsidRPr="00400AE6" w:rsidRDefault="00076B09" w:rsidP="000976F3">
            <w:pPr>
              <w:spacing w:line="360" w:lineRule="auto"/>
            </w:pPr>
            <w:r w:rsidRPr="00400AE6">
              <w:t>-0.67</w:t>
            </w: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</w:tcPr>
          <w:p w:rsidR="00B47792" w:rsidRPr="00400AE6" w:rsidRDefault="00076B09" w:rsidP="000976F3">
            <w:pPr>
              <w:spacing w:line="360" w:lineRule="auto"/>
            </w:pPr>
            <w:r w:rsidRPr="00400AE6">
              <w:t>-4.28, 2.94</w:t>
            </w:r>
          </w:p>
        </w:tc>
        <w:tc>
          <w:tcPr>
            <w:tcW w:w="1767" w:type="dxa"/>
            <w:tcBorders>
              <w:left w:val="nil"/>
              <w:bottom w:val="single" w:sz="4" w:space="0" w:color="auto"/>
              <w:right w:val="nil"/>
            </w:tcBorders>
          </w:tcPr>
          <w:p w:rsidR="00B47792" w:rsidRPr="00400AE6" w:rsidRDefault="00076B09" w:rsidP="000976F3">
            <w:pPr>
              <w:spacing w:line="360" w:lineRule="auto"/>
            </w:pPr>
            <w:r w:rsidRPr="00400AE6">
              <w:t>0.72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</w:tcPr>
          <w:p w:rsidR="00B47792" w:rsidRPr="00400AE6" w:rsidRDefault="00677F46" w:rsidP="000976F3">
            <w:pPr>
              <w:spacing w:line="360" w:lineRule="auto"/>
            </w:pPr>
            <w:r>
              <w:t>-0.01</w:t>
            </w: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nil"/>
            </w:tcBorders>
          </w:tcPr>
          <w:p w:rsidR="00B47792" w:rsidRPr="00400AE6" w:rsidRDefault="00677F46" w:rsidP="0077787F">
            <w:pPr>
              <w:spacing w:line="360" w:lineRule="auto"/>
            </w:pPr>
            <w:r>
              <w:t>0.05, 0.02</w:t>
            </w:r>
          </w:p>
        </w:tc>
        <w:tc>
          <w:tcPr>
            <w:tcW w:w="1494" w:type="dxa"/>
            <w:tcBorders>
              <w:left w:val="nil"/>
              <w:bottom w:val="single" w:sz="4" w:space="0" w:color="auto"/>
              <w:right w:val="nil"/>
            </w:tcBorders>
          </w:tcPr>
          <w:p w:rsidR="00B47792" w:rsidRPr="00400AE6" w:rsidRDefault="00677F46" w:rsidP="000976F3">
            <w:pPr>
              <w:spacing w:line="360" w:lineRule="auto"/>
            </w:pPr>
            <w:r>
              <w:t>0.45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</w:tcPr>
          <w:p w:rsidR="00B47792" w:rsidRPr="00400AE6" w:rsidRDefault="00F64AE2" w:rsidP="000976F3">
            <w:pPr>
              <w:spacing w:line="360" w:lineRule="auto"/>
            </w:pPr>
            <w:r>
              <w:t>-0.95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:rsidR="00B47792" w:rsidRPr="00400AE6" w:rsidRDefault="00F64AE2" w:rsidP="000976F3">
            <w:pPr>
              <w:spacing w:line="360" w:lineRule="auto"/>
            </w:pPr>
            <w:r>
              <w:t>-2.13, 0.23</w:t>
            </w:r>
          </w:p>
        </w:tc>
        <w:tc>
          <w:tcPr>
            <w:tcW w:w="1332" w:type="dxa"/>
            <w:tcBorders>
              <w:left w:val="nil"/>
              <w:bottom w:val="single" w:sz="4" w:space="0" w:color="auto"/>
            </w:tcBorders>
          </w:tcPr>
          <w:p w:rsidR="00B47792" w:rsidRPr="00400AE6" w:rsidRDefault="00F64AE2" w:rsidP="000976F3">
            <w:pPr>
              <w:spacing w:line="360" w:lineRule="auto"/>
            </w:pPr>
            <w:r>
              <w:t>0.11</w:t>
            </w:r>
          </w:p>
        </w:tc>
      </w:tr>
      <w:tr w:rsidR="002D5312" w:rsidRPr="00400AE6" w:rsidTr="00ED46BA">
        <w:tc>
          <w:tcPr>
            <w:tcW w:w="2108" w:type="dxa"/>
            <w:tcBorders>
              <w:bottom w:val="nil"/>
              <w:right w:val="single" w:sz="4" w:space="0" w:color="auto"/>
            </w:tcBorders>
          </w:tcPr>
          <w:p w:rsidR="0077787F" w:rsidRPr="00400AE6" w:rsidRDefault="0077787F" w:rsidP="00153F97">
            <w:pPr>
              <w:spacing w:line="360" w:lineRule="auto"/>
            </w:pPr>
            <w:r w:rsidRPr="00400AE6">
              <w:t>IUGR</w:t>
            </w:r>
          </w:p>
        </w:tc>
        <w:tc>
          <w:tcPr>
            <w:tcW w:w="1150" w:type="dxa"/>
            <w:tcBorders>
              <w:left w:val="single" w:sz="4" w:space="0" w:color="auto"/>
              <w:bottom w:val="nil"/>
              <w:right w:val="nil"/>
            </w:tcBorders>
          </w:tcPr>
          <w:p w:rsidR="0077787F" w:rsidRPr="00400AE6" w:rsidRDefault="0077787F" w:rsidP="00153F97">
            <w:pPr>
              <w:spacing w:line="360" w:lineRule="auto"/>
            </w:pP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</w:tcPr>
          <w:p w:rsidR="0077787F" w:rsidRPr="00400AE6" w:rsidRDefault="0077787F" w:rsidP="00153F97">
            <w:pPr>
              <w:spacing w:line="360" w:lineRule="auto"/>
            </w:pP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</w:tcPr>
          <w:p w:rsidR="0077787F" w:rsidRPr="00400AE6" w:rsidRDefault="0077787F" w:rsidP="00153F97">
            <w:pPr>
              <w:spacing w:line="360" w:lineRule="auto"/>
            </w:pP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</w:tcPr>
          <w:p w:rsidR="0077787F" w:rsidRPr="00400AE6" w:rsidRDefault="0077787F" w:rsidP="00153F97">
            <w:pPr>
              <w:spacing w:line="360" w:lineRule="auto"/>
            </w:pP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</w:tcPr>
          <w:p w:rsidR="0077787F" w:rsidRPr="00400AE6" w:rsidRDefault="0077787F" w:rsidP="00153F97">
            <w:pPr>
              <w:spacing w:line="360" w:lineRule="auto"/>
            </w:pP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:rsidR="0077787F" w:rsidRPr="00400AE6" w:rsidRDefault="0077787F" w:rsidP="00153F97">
            <w:pPr>
              <w:spacing w:line="360" w:lineRule="auto"/>
            </w:pP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:rsidR="0077787F" w:rsidRPr="00400AE6" w:rsidRDefault="0077787F" w:rsidP="00153F97">
            <w:pPr>
              <w:spacing w:line="360" w:lineRule="auto"/>
            </w:pP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77787F" w:rsidRPr="00400AE6" w:rsidRDefault="0077787F" w:rsidP="00153F97">
            <w:pPr>
              <w:spacing w:line="360" w:lineRule="auto"/>
            </w:pPr>
          </w:p>
        </w:tc>
        <w:tc>
          <w:tcPr>
            <w:tcW w:w="1332" w:type="dxa"/>
            <w:tcBorders>
              <w:left w:val="nil"/>
              <w:bottom w:val="nil"/>
            </w:tcBorders>
          </w:tcPr>
          <w:p w:rsidR="0077787F" w:rsidRPr="00400AE6" w:rsidRDefault="0077787F" w:rsidP="00153F97">
            <w:pPr>
              <w:spacing w:line="360" w:lineRule="auto"/>
            </w:pPr>
          </w:p>
        </w:tc>
      </w:tr>
      <w:tr w:rsidR="002D5312" w:rsidRPr="00400AE6" w:rsidTr="00ED46BA">
        <w:tc>
          <w:tcPr>
            <w:tcW w:w="2108" w:type="dxa"/>
            <w:tcBorders>
              <w:top w:val="nil"/>
              <w:bottom w:val="nil"/>
              <w:right w:val="single" w:sz="4" w:space="0" w:color="auto"/>
            </w:tcBorders>
          </w:tcPr>
          <w:p w:rsidR="0077787F" w:rsidRPr="00400AE6" w:rsidRDefault="00ED4346" w:rsidP="0077787F">
            <w:pPr>
              <w:spacing w:line="360" w:lineRule="auto"/>
              <w:jc w:val="right"/>
            </w:pPr>
            <w:r>
              <w:t>&lt;10</w:t>
            </w:r>
            <w:r w:rsidR="0077787F" w:rsidRPr="00400AE6">
              <w:rPr>
                <w:vertAlign w:val="superscript"/>
              </w:rPr>
              <w:t>th</w:t>
            </w:r>
            <w:r w:rsidR="0077787F" w:rsidRPr="00400AE6">
              <w:t xml:space="preserve"> Centile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787F" w:rsidRPr="00400AE6" w:rsidRDefault="00076B09" w:rsidP="00153F97">
            <w:pPr>
              <w:spacing w:line="360" w:lineRule="auto"/>
            </w:pPr>
            <w:r w:rsidRPr="00400AE6">
              <w:t>-4.1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77787F" w:rsidRPr="00400AE6" w:rsidRDefault="00076B09" w:rsidP="00153F97">
            <w:pPr>
              <w:spacing w:line="360" w:lineRule="auto"/>
            </w:pPr>
            <w:r w:rsidRPr="00400AE6">
              <w:t>-17.56, 9.2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77787F" w:rsidRPr="00400AE6" w:rsidRDefault="00076B09" w:rsidP="00153F97">
            <w:pPr>
              <w:spacing w:line="360" w:lineRule="auto"/>
            </w:pPr>
            <w:r w:rsidRPr="00400AE6">
              <w:t>0.5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77787F" w:rsidRPr="00400AE6" w:rsidRDefault="00677F46" w:rsidP="00153F97">
            <w:pPr>
              <w:spacing w:line="360" w:lineRule="auto"/>
            </w:pPr>
            <w:r>
              <w:t>-0.0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77787F" w:rsidRPr="00400AE6" w:rsidRDefault="00677F46" w:rsidP="00153F97">
            <w:pPr>
              <w:spacing w:line="360" w:lineRule="auto"/>
            </w:pPr>
            <w:r>
              <w:t>-0.17, 0.0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77787F" w:rsidRPr="00400AE6" w:rsidRDefault="00677F46" w:rsidP="00153F97">
            <w:pPr>
              <w:spacing w:line="360" w:lineRule="auto"/>
            </w:pPr>
            <w:r>
              <w:t>0.4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77787F" w:rsidRPr="00400AE6" w:rsidRDefault="00F64AE2" w:rsidP="00153F97">
            <w:pPr>
              <w:spacing w:line="360" w:lineRule="auto"/>
            </w:pPr>
            <w:r>
              <w:t>0.7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7787F" w:rsidRPr="00400AE6" w:rsidRDefault="00F64AE2" w:rsidP="00153F97">
            <w:pPr>
              <w:spacing w:line="360" w:lineRule="auto"/>
            </w:pPr>
            <w:r>
              <w:t>-3.64, 5.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:rsidR="0077787F" w:rsidRPr="00400AE6" w:rsidRDefault="00F64AE2" w:rsidP="00153F97">
            <w:pPr>
              <w:spacing w:line="360" w:lineRule="auto"/>
            </w:pPr>
            <w:r>
              <w:t>0.75</w:t>
            </w:r>
          </w:p>
        </w:tc>
      </w:tr>
      <w:tr w:rsidR="002D5312" w:rsidRPr="00400AE6" w:rsidTr="00ED46BA">
        <w:tc>
          <w:tcPr>
            <w:tcW w:w="210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7787F" w:rsidRPr="00400AE6" w:rsidRDefault="00ED4346" w:rsidP="00153F97">
            <w:pPr>
              <w:spacing w:line="360" w:lineRule="auto"/>
              <w:jc w:val="right"/>
            </w:pPr>
            <w:r>
              <w:t>≥10</w:t>
            </w:r>
            <w:r w:rsidR="0077787F" w:rsidRPr="00400AE6">
              <w:rPr>
                <w:vertAlign w:val="superscript"/>
              </w:rPr>
              <w:t>th</w:t>
            </w:r>
            <w:r w:rsidR="0077787F" w:rsidRPr="00400AE6">
              <w:t xml:space="preserve"> Centile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7787F" w:rsidRPr="00400AE6" w:rsidRDefault="00076B09" w:rsidP="00153F97">
            <w:pPr>
              <w:spacing w:line="360" w:lineRule="auto"/>
            </w:pPr>
            <w:r w:rsidRPr="00400AE6">
              <w:t>Ref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787F" w:rsidRPr="00400AE6" w:rsidRDefault="0077787F" w:rsidP="00153F97">
            <w:pPr>
              <w:spacing w:line="360" w:lineRule="auto"/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787F" w:rsidRPr="00400AE6" w:rsidRDefault="0077787F" w:rsidP="00153F97">
            <w:pPr>
              <w:spacing w:line="360" w:lineRule="auto"/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787F" w:rsidRPr="00400AE6" w:rsidRDefault="007E19BC" w:rsidP="00153F97">
            <w:pPr>
              <w:spacing w:line="360" w:lineRule="auto"/>
            </w:pPr>
            <w:r w:rsidRPr="00400AE6">
              <w:t>Ref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787F" w:rsidRPr="00400AE6" w:rsidRDefault="0077787F" w:rsidP="00153F97">
            <w:pPr>
              <w:spacing w:line="360" w:lineRule="auto"/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787F" w:rsidRPr="00400AE6" w:rsidRDefault="0077787F" w:rsidP="00153F97">
            <w:pPr>
              <w:spacing w:line="360" w:lineRule="auto"/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787F" w:rsidRPr="00400AE6" w:rsidRDefault="006A4996" w:rsidP="00153F97">
            <w:pPr>
              <w:spacing w:line="360" w:lineRule="auto"/>
            </w:pPr>
            <w:r w:rsidRPr="00400AE6">
              <w:t>Ref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787F" w:rsidRPr="00400AE6" w:rsidRDefault="0077787F" w:rsidP="00153F97">
            <w:pPr>
              <w:spacing w:line="360" w:lineRule="auto"/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</w:tcBorders>
          </w:tcPr>
          <w:p w:rsidR="0077787F" w:rsidRPr="00400AE6" w:rsidRDefault="0077787F" w:rsidP="00153F97">
            <w:pPr>
              <w:spacing w:line="360" w:lineRule="auto"/>
            </w:pPr>
          </w:p>
        </w:tc>
      </w:tr>
      <w:tr w:rsidR="002D5312" w:rsidRPr="00400AE6" w:rsidTr="00ED46BA">
        <w:tc>
          <w:tcPr>
            <w:tcW w:w="2108" w:type="dxa"/>
            <w:tcBorders>
              <w:bottom w:val="nil"/>
              <w:right w:val="single" w:sz="4" w:space="0" w:color="auto"/>
            </w:tcBorders>
          </w:tcPr>
          <w:p w:rsidR="0077787F" w:rsidRPr="00400AE6" w:rsidRDefault="0077787F" w:rsidP="00153F97">
            <w:pPr>
              <w:spacing w:line="360" w:lineRule="auto"/>
            </w:pPr>
            <w:r w:rsidRPr="00400AE6">
              <w:t>Singleton</w:t>
            </w:r>
          </w:p>
        </w:tc>
        <w:tc>
          <w:tcPr>
            <w:tcW w:w="1150" w:type="dxa"/>
            <w:tcBorders>
              <w:left w:val="single" w:sz="4" w:space="0" w:color="auto"/>
              <w:bottom w:val="nil"/>
              <w:right w:val="nil"/>
            </w:tcBorders>
          </w:tcPr>
          <w:p w:rsidR="0077787F" w:rsidRPr="00400AE6" w:rsidRDefault="0077787F" w:rsidP="00153F97">
            <w:pPr>
              <w:spacing w:line="360" w:lineRule="auto"/>
            </w:pP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</w:tcPr>
          <w:p w:rsidR="0077787F" w:rsidRPr="00400AE6" w:rsidRDefault="0077787F" w:rsidP="00153F97">
            <w:pPr>
              <w:spacing w:line="360" w:lineRule="auto"/>
            </w:pP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</w:tcPr>
          <w:p w:rsidR="0077787F" w:rsidRPr="00400AE6" w:rsidRDefault="0077787F" w:rsidP="00153F97">
            <w:pPr>
              <w:spacing w:line="360" w:lineRule="auto"/>
            </w:pP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</w:tcPr>
          <w:p w:rsidR="0077787F" w:rsidRPr="00400AE6" w:rsidRDefault="0077787F" w:rsidP="00153F97">
            <w:pPr>
              <w:spacing w:line="360" w:lineRule="auto"/>
            </w:pP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</w:tcPr>
          <w:p w:rsidR="0077787F" w:rsidRPr="00400AE6" w:rsidRDefault="0077787F" w:rsidP="00153F97">
            <w:pPr>
              <w:spacing w:line="360" w:lineRule="auto"/>
            </w:pP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:rsidR="0077787F" w:rsidRPr="00400AE6" w:rsidRDefault="0077787F" w:rsidP="00153F97">
            <w:pPr>
              <w:spacing w:line="360" w:lineRule="auto"/>
            </w:pP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:rsidR="0077787F" w:rsidRPr="00400AE6" w:rsidRDefault="0077787F" w:rsidP="00153F97">
            <w:pPr>
              <w:spacing w:line="360" w:lineRule="auto"/>
            </w:pP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77787F" w:rsidRPr="00400AE6" w:rsidRDefault="0077787F" w:rsidP="00153F97">
            <w:pPr>
              <w:spacing w:line="360" w:lineRule="auto"/>
            </w:pPr>
          </w:p>
        </w:tc>
        <w:tc>
          <w:tcPr>
            <w:tcW w:w="1332" w:type="dxa"/>
            <w:tcBorders>
              <w:left w:val="nil"/>
              <w:bottom w:val="nil"/>
            </w:tcBorders>
          </w:tcPr>
          <w:p w:rsidR="0077787F" w:rsidRPr="00400AE6" w:rsidRDefault="0077787F" w:rsidP="00153F97">
            <w:pPr>
              <w:spacing w:line="360" w:lineRule="auto"/>
            </w:pPr>
          </w:p>
        </w:tc>
      </w:tr>
      <w:tr w:rsidR="002D5312" w:rsidRPr="00400AE6" w:rsidTr="00ED46BA">
        <w:tc>
          <w:tcPr>
            <w:tcW w:w="2108" w:type="dxa"/>
            <w:tcBorders>
              <w:top w:val="nil"/>
              <w:bottom w:val="nil"/>
              <w:right w:val="single" w:sz="4" w:space="0" w:color="auto"/>
            </w:tcBorders>
          </w:tcPr>
          <w:p w:rsidR="0077787F" w:rsidRPr="00400AE6" w:rsidRDefault="0077787F" w:rsidP="00153F97">
            <w:pPr>
              <w:spacing w:line="360" w:lineRule="auto"/>
              <w:jc w:val="right"/>
            </w:pPr>
            <w:r w:rsidRPr="00400AE6">
              <w:t>Singleton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787F" w:rsidRPr="00400AE6" w:rsidRDefault="00C07947" w:rsidP="00153F97">
            <w:pPr>
              <w:spacing w:line="360" w:lineRule="auto"/>
            </w:pPr>
            <w:r w:rsidRPr="00400AE6">
              <w:t>14.6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77787F" w:rsidRPr="00400AE6" w:rsidRDefault="00C07947" w:rsidP="00153F97">
            <w:pPr>
              <w:spacing w:line="360" w:lineRule="auto"/>
            </w:pPr>
            <w:r w:rsidRPr="00400AE6">
              <w:t>-8.50, 37.8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77787F" w:rsidRPr="00400AE6" w:rsidRDefault="00C07947" w:rsidP="00153F97">
            <w:pPr>
              <w:spacing w:line="360" w:lineRule="auto"/>
            </w:pPr>
            <w:r w:rsidRPr="00400AE6">
              <w:t>0.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77787F" w:rsidRPr="00400AE6" w:rsidRDefault="00677F46" w:rsidP="00153F97">
            <w:pPr>
              <w:spacing w:line="360" w:lineRule="auto"/>
            </w:pPr>
            <w:r>
              <w:t>0.9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77787F" w:rsidRPr="00400AE6" w:rsidRDefault="00677F46" w:rsidP="00153F97">
            <w:pPr>
              <w:spacing w:line="360" w:lineRule="auto"/>
            </w:pPr>
            <w:r>
              <w:t>-0.12, 0.3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77787F" w:rsidRPr="00400AE6" w:rsidRDefault="00677F46" w:rsidP="00153F97">
            <w:pPr>
              <w:spacing w:line="360" w:lineRule="auto"/>
            </w:pPr>
            <w:r>
              <w:t>0.3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77787F" w:rsidRPr="00400AE6" w:rsidRDefault="00F64AE2" w:rsidP="00153F97">
            <w:pPr>
              <w:spacing w:line="360" w:lineRule="auto"/>
            </w:pPr>
            <w:r>
              <w:t>-6.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7787F" w:rsidRPr="00400AE6" w:rsidRDefault="00F64AE2" w:rsidP="00153F97">
            <w:pPr>
              <w:spacing w:line="360" w:lineRule="auto"/>
            </w:pPr>
            <w:r>
              <w:t>-13.8, 1.7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:rsidR="0077787F" w:rsidRPr="00400AE6" w:rsidRDefault="00F64AE2" w:rsidP="00153F97">
            <w:pPr>
              <w:spacing w:line="360" w:lineRule="auto"/>
            </w:pPr>
            <w:r>
              <w:t>0.13</w:t>
            </w:r>
          </w:p>
        </w:tc>
      </w:tr>
      <w:tr w:rsidR="002D5312" w:rsidRPr="00400AE6" w:rsidTr="00ED46BA">
        <w:tc>
          <w:tcPr>
            <w:tcW w:w="210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7787F" w:rsidRPr="00400AE6" w:rsidRDefault="0077787F" w:rsidP="00153F97">
            <w:pPr>
              <w:spacing w:line="360" w:lineRule="auto"/>
              <w:jc w:val="right"/>
            </w:pPr>
            <w:r w:rsidRPr="00400AE6">
              <w:t>Multiple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7787F" w:rsidRPr="00400AE6" w:rsidRDefault="00C07947" w:rsidP="00153F97">
            <w:pPr>
              <w:spacing w:line="360" w:lineRule="auto"/>
            </w:pPr>
            <w:r w:rsidRPr="00400AE6">
              <w:t>Ref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787F" w:rsidRPr="00400AE6" w:rsidRDefault="0077787F" w:rsidP="00153F97">
            <w:pPr>
              <w:spacing w:line="360" w:lineRule="auto"/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787F" w:rsidRPr="00400AE6" w:rsidRDefault="0077787F" w:rsidP="00153F97">
            <w:pPr>
              <w:spacing w:line="360" w:lineRule="auto"/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787F" w:rsidRPr="00400AE6" w:rsidRDefault="0077787F" w:rsidP="00153F97">
            <w:pPr>
              <w:spacing w:line="360" w:lineRule="auto"/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787F" w:rsidRPr="00400AE6" w:rsidRDefault="0077787F" w:rsidP="00153F97">
            <w:pPr>
              <w:spacing w:line="360" w:lineRule="auto"/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787F" w:rsidRPr="00400AE6" w:rsidRDefault="0077787F" w:rsidP="00153F97">
            <w:pPr>
              <w:spacing w:line="360" w:lineRule="auto"/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787F" w:rsidRPr="00400AE6" w:rsidRDefault="006A4996" w:rsidP="00153F97">
            <w:pPr>
              <w:spacing w:line="360" w:lineRule="auto"/>
            </w:pPr>
            <w:r w:rsidRPr="00400AE6">
              <w:t>Ref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787F" w:rsidRPr="00400AE6" w:rsidRDefault="0077787F" w:rsidP="00153F97">
            <w:pPr>
              <w:spacing w:line="360" w:lineRule="auto"/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</w:tcBorders>
          </w:tcPr>
          <w:p w:rsidR="0077787F" w:rsidRPr="00400AE6" w:rsidRDefault="0077787F" w:rsidP="00153F97">
            <w:pPr>
              <w:spacing w:line="360" w:lineRule="auto"/>
            </w:pPr>
          </w:p>
        </w:tc>
      </w:tr>
      <w:tr w:rsidR="00D3335D" w:rsidRPr="00400AE6" w:rsidTr="00ED46BA">
        <w:tc>
          <w:tcPr>
            <w:tcW w:w="2108" w:type="dxa"/>
            <w:tcBorders>
              <w:bottom w:val="nil"/>
              <w:right w:val="single" w:sz="4" w:space="0" w:color="auto"/>
            </w:tcBorders>
          </w:tcPr>
          <w:p w:rsidR="000976F3" w:rsidRPr="00400AE6" w:rsidRDefault="000976F3" w:rsidP="000976F3">
            <w:pPr>
              <w:spacing w:line="360" w:lineRule="auto"/>
            </w:pPr>
            <w:r w:rsidRPr="00400AE6">
              <w:t>Gender</w:t>
            </w:r>
          </w:p>
        </w:tc>
        <w:tc>
          <w:tcPr>
            <w:tcW w:w="1150" w:type="dxa"/>
            <w:tcBorders>
              <w:left w:val="single" w:sz="4" w:space="0" w:color="auto"/>
              <w:bottom w:val="nil"/>
              <w:right w:val="nil"/>
            </w:tcBorders>
          </w:tcPr>
          <w:p w:rsidR="000976F3" w:rsidRPr="00400AE6" w:rsidRDefault="000976F3" w:rsidP="000976F3">
            <w:pPr>
              <w:spacing w:line="360" w:lineRule="auto"/>
            </w:pP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</w:tcPr>
          <w:p w:rsidR="000976F3" w:rsidRPr="00400AE6" w:rsidRDefault="000976F3" w:rsidP="000976F3">
            <w:pPr>
              <w:spacing w:line="360" w:lineRule="auto"/>
            </w:pP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</w:tcPr>
          <w:p w:rsidR="000976F3" w:rsidRPr="00400AE6" w:rsidRDefault="000976F3" w:rsidP="000976F3">
            <w:pPr>
              <w:spacing w:line="360" w:lineRule="auto"/>
            </w:pP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</w:tcPr>
          <w:p w:rsidR="000976F3" w:rsidRPr="00400AE6" w:rsidRDefault="000976F3" w:rsidP="000976F3">
            <w:pPr>
              <w:spacing w:line="360" w:lineRule="auto"/>
            </w:pP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</w:tcPr>
          <w:p w:rsidR="000976F3" w:rsidRPr="00400AE6" w:rsidRDefault="000976F3" w:rsidP="000976F3">
            <w:pPr>
              <w:spacing w:line="360" w:lineRule="auto"/>
            </w:pP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:rsidR="000976F3" w:rsidRPr="00400AE6" w:rsidRDefault="000976F3" w:rsidP="000976F3">
            <w:pPr>
              <w:spacing w:line="360" w:lineRule="auto"/>
            </w:pP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:rsidR="000976F3" w:rsidRPr="00400AE6" w:rsidRDefault="000976F3" w:rsidP="000976F3">
            <w:pPr>
              <w:spacing w:line="360" w:lineRule="auto"/>
            </w:pP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0976F3" w:rsidRPr="00400AE6" w:rsidRDefault="000976F3" w:rsidP="000976F3">
            <w:pPr>
              <w:spacing w:line="360" w:lineRule="auto"/>
            </w:pPr>
          </w:p>
        </w:tc>
        <w:tc>
          <w:tcPr>
            <w:tcW w:w="1332" w:type="dxa"/>
            <w:tcBorders>
              <w:left w:val="nil"/>
              <w:bottom w:val="nil"/>
            </w:tcBorders>
          </w:tcPr>
          <w:p w:rsidR="000976F3" w:rsidRPr="00400AE6" w:rsidRDefault="000976F3" w:rsidP="000976F3">
            <w:pPr>
              <w:spacing w:line="360" w:lineRule="auto"/>
            </w:pPr>
          </w:p>
        </w:tc>
      </w:tr>
      <w:tr w:rsidR="002D5312" w:rsidRPr="00400AE6" w:rsidTr="00ED46BA">
        <w:tc>
          <w:tcPr>
            <w:tcW w:w="2108" w:type="dxa"/>
            <w:tcBorders>
              <w:top w:val="nil"/>
              <w:bottom w:val="nil"/>
              <w:right w:val="single" w:sz="4" w:space="0" w:color="auto"/>
            </w:tcBorders>
          </w:tcPr>
          <w:p w:rsidR="00FF4098" w:rsidRPr="00400AE6" w:rsidRDefault="00FF4098" w:rsidP="00FF4098">
            <w:pPr>
              <w:spacing w:line="360" w:lineRule="auto"/>
              <w:jc w:val="right"/>
            </w:pPr>
            <w:r w:rsidRPr="00400AE6">
              <w:t>Male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F4098" w:rsidRPr="00400AE6" w:rsidRDefault="00076B09" w:rsidP="000976F3">
            <w:pPr>
              <w:spacing w:line="360" w:lineRule="auto"/>
            </w:pPr>
            <w:r w:rsidRPr="00400AE6">
              <w:t>72.0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FF4098" w:rsidRPr="00400AE6" w:rsidRDefault="00076B09" w:rsidP="000976F3">
            <w:pPr>
              <w:spacing w:line="360" w:lineRule="auto"/>
            </w:pPr>
            <w:r w:rsidRPr="00400AE6">
              <w:t>64.77, 79.3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FF4098" w:rsidRPr="00400AE6" w:rsidRDefault="00076B09" w:rsidP="000976F3">
            <w:pPr>
              <w:spacing w:line="360" w:lineRule="auto"/>
            </w:pPr>
            <w:r w:rsidRPr="00400AE6">
              <w:t>&lt;0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FF4098" w:rsidRPr="00400AE6" w:rsidRDefault="00677F46" w:rsidP="00153F97">
            <w:pPr>
              <w:spacing w:line="360" w:lineRule="auto"/>
            </w:pPr>
            <w:r>
              <w:t>0.8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FF4098" w:rsidRPr="00400AE6" w:rsidRDefault="00677F46" w:rsidP="00153F97">
            <w:pPr>
              <w:spacing w:line="360" w:lineRule="auto"/>
            </w:pPr>
            <w:r>
              <w:t>0.82, 0.9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FF4098" w:rsidRPr="00400AE6" w:rsidRDefault="00677F46" w:rsidP="00153F97">
            <w:pPr>
              <w:spacing w:line="360" w:lineRule="auto"/>
            </w:pPr>
            <w:r>
              <w:t>&lt;0.0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FF4098" w:rsidRPr="00400AE6" w:rsidRDefault="00F64AE2" w:rsidP="000976F3">
            <w:pPr>
              <w:spacing w:line="360" w:lineRule="auto"/>
            </w:pPr>
            <w:r>
              <w:t>-16.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FF4098" w:rsidRPr="00400AE6" w:rsidRDefault="00F64AE2" w:rsidP="000976F3">
            <w:pPr>
              <w:spacing w:line="360" w:lineRule="auto"/>
            </w:pPr>
            <w:r>
              <w:t>-19.0, -14.1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:rsidR="00FF4098" w:rsidRPr="00400AE6" w:rsidRDefault="00945917" w:rsidP="000976F3">
            <w:pPr>
              <w:spacing w:line="360" w:lineRule="auto"/>
            </w:pPr>
            <w:r>
              <w:t>&lt;0.001</w:t>
            </w:r>
          </w:p>
        </w:tc>
      </w:tr>
      <w:tr w:rsidR="002D5312" w:rsidRPr="00400AE6" w:rsidTr="00ED46BA">
        <w:tc>
          <w:tcPr>
            <w:tcW w:w="210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F4098" w:rsidRPr="00400AE6" w:rsidRDefault="00FF4098" w:rsidP="00FF4098">
            <w:pPr>
              <w:spacing w:line="360" w:lineRule="auto"/>
              <w:jc w:val="right"/>
            </w:pPr>
            <w:r w:rsidRPr="00400AE6">
              <w:t>Female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F4098" w:rsidRPr="00400AE6" w:rsidRDefault="00076B09" w:rsidP="000976F3">
            <w:pPr>
              <w:spacing w:line="360" w:lineRule="auto"/>
            </w:pPr>
            <w:r w:rsidRPr="00400AE6">
              <w:t>Ref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4098" w:rsidRPr="00400AE6" w:rsidRDefault="00FF4098" w:rsidP="000976F3">
            <w:pPr>
              <w:spacing w:line="360" w:lineRule="auto"/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4098" w:rsidRPr="00400AE6" w:rsidRDefault="00FF4098" w:rsidP="000976F3">
            <w:pPr>
              <w:spacing w:line="360" w:lineRule="auto"/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4098" w:rsidRPr="00400AE6" w:rsidRDefault="00CF2F29" w:rsidP="000976F3">
            <w:pPr>
              <w:spacing w:line="360" w:lineRule="auto"/>
            </w:pPr>
            <w:r w:rsidRPr="00400AE6">
              <w:t>Ref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4098" w:rsidRPr="00400AE6" w:rsidRDefault="00FF4098" w:rsidP="000976F3">
            <w:pPr>
              <w:spacing w:line="360" w:lineRule="auto"/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4098" w:rsidRPr="00400AE6" w:rsidRDefault="00FF4098" w:rsidP="000976F3">
            <w:pPr>
              <w:spacing w:line="360" w:lineRule="auto"/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4098" w:rsidRPr="00400AE6" w:rsidRDefault="006A4996" w:rsidP="000976F3">
            <w:pPr>
              <w:spacing w:line="360" w:lineRule="auto"/>
            </w:pPr>
            <w:r w:rsidRPr="00400AE6">
              <w:t>Ref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4098" w:rsidRPr="00400AE6" w:rsidRDefault="00FF4098" w:rsidP="000976F3">
            <w:pPr>
              <w:spacing w:line="360" w:lineRule="auto"/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</w:tcBorders>
          </w:tcPr>
          <w:p w:rsidR="00FF4098" w:rsidRPr="00400AE6" w:rsidRDefault="00FF4098" w:rsidP="000976F3">
            <w:pPr>
              <w:spacing w:line="360" w:lineRule="auto"/>
            </w:pPr>
          </w:p>
        </w:tc>
      </w:tr>
      <w:tr w:rsidR="00D3335D" w:rsidRPr="00400AE6" w:rsidTr="00ED46BA">
        <w:tc>
          <w:tcPr>
            <w:tcW w:w="2108" w:type="dxa"/>
            <w:tcBorders>
              <w:bottom w:val="nil"/>
              <w:right w:val="single" w:sz="4" w:space="0" w:color="auto"/>
            </w:tcBorders>
          </w:tcPr>
          <w:p w:rsidR="00FF4098" w:rsidRPr="00400AE6" w:rsidRDefault="00FF4098" w:rsidP="000976F3">
            <w:pPr>
              <w:spacing w:line="360" w:lineRule="auto"/>
            </w:pPr>
            <w:r w:rsidRPr="00400AE6">
              <w:t>NNU Admission</w:t>
            </w:r>
          </w:p>
        </w:tc>
        <w:tc>
          <w:tcPr>
            <w:tcW w:w="1150" w:type="dxa"/>
            <w:tcBorders>
              <w:left w:val="single" w:sz="4" w:space="0" w:color="auto"/>
              <w:bottom w:val="nil"/>
              <w:right w:val="nil"/>
            </w:tcBorders>
          </w:tcPr>
          <w:p w:rsidR="00FF4098" w:rsidRPr="00400AE6" w:rsidRDefault="00FF4098" w:rsidP="000976F3">
            <w:pPr>
              <w:spacing w:line="360" w:lineRule="auto"/>
            </w:pP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</w:tcPr>
          <w:p w:rsidR="00FF4098" w:rsidRPr="00400AE6" w:rsidRDefault="00FF4098" w:rsidP="000976F3">
            <w:pPr>
              <w:spacing w:line="360" w:lineRule="auto"/>
            </w:pP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</w:tcPr>
          <w:p w:rsidR="00FF4098" w:rsidRPr="00400AE6" w:rsidRDefault="00FF4098" w:rsidP="000976F3">
            <w:pPr>
              <w:spacing w:line="360" w:lineRule="auto"/>
            </w:pP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</w:tcPr>
          <w:p w:rsidR="00FF4098" w:rsidRPr="00400AE6" w:rsidRDefault="00FF4098" w:rsidP="000976F3">
            <w:pPr>
              <w:spacing w:line="360" w:lineRule="auto"/>
            </w:pP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</w:tcPr>
          <w:p w:rsidR="00FF4098" w:rsidRPr="00400AE6" w:rsidRDefault="00FF4098" w:rsidP="000976F3">
            <w:pPr>
              <w:spacing w:line="360" w:lineRule="auto"/>
            </w:pP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:rsidR="00FF4098" w:rsidRPr="00400AE6" w:rsidRDefault="00FF4098" w:rsidP="000976F3">
            <w:pPr>
              <w:spacing w:line="360" w:lineRule="auto"/>
            </w:pP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:rsidR="00FF4098" w:rsidRPr="00400AE6" w:rsidRDefault="00FF4098" w:rsidP="000976F3">
            <w:pPr>
              <w:spacing w:line="360" w:lineRule="auto"/>
            </w:pP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FF4098" w:rsidRPr="00400AE6" w:rsidRDefault="00FF4098" w:rsidP="000976F3">
            <w:pPr>
              <w:spacing w:line="360" w:lineRule="auto"/>
            </w:pPr>
          </w:p>
        </w:tc>
        <w:tc>
          <w:tcPr>
            <w:tcW w:w="1332" w:type="dxa"/>
            <w:tcBorders>
              <w:left w:val="nil"/>
              <w:bottom w:val="nil"/>
            </w:tcBorders>
          </w:tcPr>
          <w:p w:rsidR="00FF4098" w:rsidRPr="00400AE6" w:rsidRDefault="00FF4098" w:rsidP="000976F3">
            <w:pPr>
              <w:spacing w:line="360" w:lineRule="auto"/>
            </w:pPr>
          </w:p>
        </w:tc>
      </w:tr>
      <w:tr w:rsidR="00D3335D" w:rsidRPr="00400AE6" w:rsidTr="00ED46BA">
        <w:tc>
          <w:tcPr>
            <w:tcW w:w="2108" w:type="dxa"/>
            <w:tcBorders>
              <w:top w:val="nil"/>
              <w:bottom w:val="nil"/>
              <w:right w:val="single" w:sz="4" w:space="0" w:color="auto"/>
            </w:tcBorders>
          </w:tcPr>
          <w:p w:rsidR="00FF4098" w:rsidRPr="00400AE6" w:rsidRDefault="00FF4098" w:rsidP="000976F3">
            <w:pPr>
              <w:spacing w:line="360" w:lineRule="auto"/>
              <w:jc w:val="right"/>
            </w:pPr>
            <w:r w:rsidRPr="00400AE6">
              <w:t>Yes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F4098" w:rsidRPr="00400AE6" w:rsidRDefault="00C07947" w:rsidP="000976F3">
            <w:pPr>
              <w:spacing w:line="360" w:lineRule="auto"/>
            </w:pPr>
            <w:r w:rsidRPr="00400AE6">
              <w:t>-12.1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FF4098" w:rsidRPr="00400AE6" w:rsidRDefault="00C07947" w:rsidP="000976F3">
            <w:pPr>
              <w:spacing w:line="360" w:lineRule="auto"/>
            </w:pPr>
            <w:r w:rsidRPr="00400AE6">
              <w:t>-25.02, 0.7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FF4098" w:rsidRPr="00400AE6" w:rsidRDefault="00C07947" w:rsidP="000976F3">
            <w:pPr>
              <w:spacing w:line="360" w:lineRule="auto"/>
            </w:pPr>
            <w:r w:rsidRPr="00400AE6">
              <w:t>0.0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FF4098" w:rsidRPr="00400AE6" w:rsidRDefault="00677F46" w:rsidP="000976F3">
            <w:pPr>
              <w:spacing w:line="360" w:lineRule="auto"/>
            </w:pPr>
            <w:r>
              <w:t>-0.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FF4098" w:rsidRPr="00400AE6" w:rsidRDefault="00677F46" w:rsidP="000976F3">
            <w:pPr>
              <w:spacing w:line="360" w:lineRule="auto"/>
            </w:pPr>
            <w:r>
              <w:t>-0.22, 0.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CF2F29" w:rsidRPr="00400AE6" w:rsidRDefault="00677F46" w:rsidP="000976F3">
            <w:pPr>
              <w:spacing w:line="360" w:lineRule="auto"/>
            </w:pPr>
            <w:r>
              <w:t>0.0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FF4098" w:rsidRPr="00400AE6" w:rsidRDefault="00945917" w:rsidP="000976F3">
            <w:pPr>
              <w:spacing w:line="360" w:lineRule="auto"/>
            </w:pPr>
            <w:r>
              <w:t>4.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FF4098" w:rsidRPr="00400AE6" w:rsidRDefault="00945917" w:rsidP="000976F3">
            <w:pPr>
              <w:spacing w:line="360" w:lineRule="auto"/>
            </w:pPr>
            <w:r>
              <w:t>0.17, 8.6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:rsidR="00FF4098" w:rsidRPr="00400AE6" w:rsidRDefault="00945917" w:rsidP="000976F3">
            <w:pPr>
              <w:spacing w:line="360" w:lineRule="auto"/>
            </w:pPr>
            <w:r>
              <w:t>0.04</w:t>
            </w:r>
          </w:p>
        </w:tc>
      </w:tr>
      <w:tr w:rsidR="00D3335D" w:rsidRPr="00400AE6" w:rsidTr="00ED46BA">
        <w:tc>
          <w:tcPr>
            <w:tcW w:w="210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F4098" w:rsidRPr="00400AE6" w:rsidRDefault="00FF4098" w:rsidP="000976F3">
            <w:pPr>
              <w:spacing w:line="360" w:lineRule="auto"/>
              <w:jc w:val="right"/>
            </w:pPr>
            <w:r w:rsidRPr="00400AE6">
              <w:t>No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F4098" w:rsidRPr="00400AE6" w:rsidRDefault="00076B09" w:rsidP="000976F3">
            <w:pPr>
              <w:spacing w:line="360" w:lineRule="auto"/>
            </w:pPr>
            <w:r w:rsidRPr="00400AE6">
              <w:t>Ref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4098" w:rsidRPr="00400AE6" w:rsidRDefault="00FF4098" w:rsidP="000976F3">
            <w:pPr>
              <w:spacing w:line="360" w:lineRule="auto"/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4098" w:rsidRPr="00400AE6" w:rsidRDefault="00FF4098" w:rsidP="000976F3">
            <w:pPr>
              <w:spacing w:line="360" w:lineRule="auto"/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4098" w:rsidRPr="00400AE6" w:rsidRDefault="00CF2F29" w:rsidP="000976F3">
            <w:pPr>
              <w:spacing w:line="360" w:lineRule="auto"/>
            </w:pPr>
            <w:r w:rsidRPr="00400AE6">
              <w:t>Ref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4098" w:rsidRPr="00400AE6" w:rsidRDefault="00FF4098" w:rsidP="000976F3">
            <w:pPr>
              <w:spacing w:line="360" w:lineRule="auto"/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4098" w:rsidRPr="00400AE6" w:rsidRDefault="00FF4098" w:rsidP="000976F3">
            <w:pPr>
              <w:spacing w:line="360" w:lineRule="auto"/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4098" w:rsidRPr="00400AE6" w:rsidRDefault="006A4996" w:rsidP="000976F3">
            <w:pPr>
              <w:spacing w:line="360" w:lineRule="auto"/>
            </w:pPr>
            <w:r w:rsidRPr="00400AE6">
              <w:t>Ref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4098" w:rsidRPr="00400AE6" w:rsidRDefault="00FF4098" w:rsidP="000976F3">
            <w:pPr>
              <w:spacing w:line="360" w:lineRule="auto"/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</w:tcBorders>
          </w:tcPr>
          <w:p w:rsidR="00FF4098" w:rsidRPr="00400AE6" w:rsidRDefault="00FF4098" w:rsidP="000976F3">
            <w:pPr>
              <w:spacing w:line="360" w:lineRule="auto"/>
            </w:pPr>
          </w:p>
        </w:tc>
      </w:tr>
      <w:tr w:rsidR="002D5312" w:rsidRPr="00400AE6" w:rsidTr="00ED46BA">
        <w:tc>
          <w:tcPr>
            <w:tcW w:w="2108" w:type="dxa"/>
            <w:tcBorders>
              <w:bottom w:val="nil"/>
              <w:right w:val="single" w:sz="4" w:space="0" w:color="auto"/>
            </w:tcBorders>
          </w:tcPr>
          <w:p w:rsidR="00FF4098" w:rsidRPr="00400AE6" w:rsidRDefault="00FF4098" w:rsidP="000976F3">
            <w:pPr>
              <w:spacing w:line="360" w:lineRule="auto"/>
            </w:pPr>
            <w:r w:rsidRPr="00400AE6">
              <w:t>Mat Smoking</w:t>
            </w:r>
          </w:p>
        </w:tc>
        <w:tc>
          <w:tcPr>
            <w:tcW w:w="1150" w:type="dxa"/>
            <w:tcBorders>
              <w:left w:val="single" w:sz="4" w:space="0" w:color="auto"/>
              <w:bottom w:val="nil"/>
              <w:right w:val="nil"/>
            </w:tcBorders>
          </w:tcPr>
          <w:p w:rsidR="00FF4098" w:rsidRPr="00400AE6" w:rsidRDefault="00FF4098" w:rsidP="000976F3">
            <w:pPr>
              <w:spacing w:line="360" w:lineRule="auto"/>
            </w:pP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</w:tcPr>
          <w:p w:rsidR="00FF4098" w:rsidRPr="00400AE6" w:rsidRDefault="00FF4098" w:rsidP="000976F3">
            <w:pPr>
              <w:spacing w:line="360" w:lineRule="auto"/>
            </w:pP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</w:tcPr>
          <w:p w:rsidR="00FF4098" w:rsidRPr="00400AE6" w:rsidRDefault="00FF4098" w:rsidP="000976F3">
            <w:pPr>
              <w:spacing w:line="360" w:lineRule="auto"/>
            </w:pP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</w:tcPr>
          <w:p w:rsidR="00FF4098" w:rsidRPr="00400AE6" w:rsidRDefault="00FF4098" w:rsidP="000976F3">
            <w:pPr>
              <w:spacing w:line="360" w:lineRule="auto"/>
            </w:pP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</w:tcPr>
          <w:p w:rsidR="00FF4098" w:rsidRPr="00400AE6" w:rsidRDefault="00FF4098" w:rsidP="000976F3">
            <w:pPr>
              <w:spacing w:line="360" w:lineRule="auto"/>
            </w:pP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:rsidR="00FF4098" w:rsidRPr="00400AE6" w:rsidRDefault="00FF4098" w:rsidP="000976F3">
            <w:pPr>
              <w:spacing w:line="360" w:lineRule="auto"/>
            </w:pP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:rsidR="00FF4098" w:rsidRPr="00400AE6" w:rsidRDefault="00FF4098" w:rsidP="000976F3">
            <w:pPr>
              <w:spacing w:line="360" w:lineRule="auto"/>
            </w:pP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FF4098" w:rsidRPr="00400AE6" w:rsidRDefault="00FF4098" w:rsidP="000976F3">
            <w:pPr>
              <w:spacing w:line="360" w:lineRule="auto"/>
            </w:pPr>
          </w:p>
        </w:tc>
        <w:tc>
          <w:tcPr>
            <w:tcW w:w="1332" w:type="dxa"/>
            <w:tcBorders>
              <w:left w:val="nil"/>
              <w:bottom w:val="nil"/>
            </w:tcBorders>
          </w:tcPr>
          <w:p w:rsidR="00FF4098" w:rsidRPr="00400AE6" w:rsidRDefault="00FF4098" w:rsidP="000976F3">
            <w:pPr>
              <w:spacing w:line="360" w:lineRule="auto"/>
            </w:pPr>
          </w:p>
        </w:tc>
      </w:tr>
      <w:tr w:rsidR="00CF2F29" w:rsidRPr="00400AE6" w:rsidTr="00ED46BA">
        <w:tc>
          <w:tcPr>
            <w:tcW w:w="2108" w:type="dxa"/>
            <w:tcBorders>
              <w:top w:val="nil"/>
              <w:bottom w:val="nil"/>
              <w:right w:val="single" w:sz="4" w:space="0" w:color="auto"/>
            </w:tcBorders>
          </w:tcPr>
          <w:p w:rsidR="00CF2F29" w:rsidRPr="00400AE6" w:rsidRDefault="00CF2F29" w:rsidP="000976F3">
            <w:pPr>
              <w:spacing w:line="360" w:lineRule="auto"/>
              <w:jc w:val="right"/>
            </w:pPr>
            <w:r w:rsidRPr="00400AE6">
              <w:t>Yes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2F29" w:rsidRPr="00400AE6" w:rsidRDefault="00CF2F29" w:rsidP="000976F3">
            <w:pPr>
              <w:spacing w:line="360" w:lineRule="auto"/>
            </w:pPr>
            <w:r w:rsidRPr="00400AE6">
              <w:t>18.8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CF2F29" w:rsidRPr="00400AE6" w:rsidRDefault="00CF2F29" w:rsidP="000976F3">
            <w:pPr>
              <w:spacing w:line="360" w:lineRule="auto"/>
            </w:pPr>
            <w:r w:rsidRPr="00400AE6">
              <w:t>10.56, 27.2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CF2F29" w:rsidRPr="00400AE6" w:rsidRDefault="00CF2F29" w:rsidP="000976F3">
            <w:pPr>
              <w:spacing w:line="360" w:lineRule="auto"/>
            </w:pPr>
            <w:r w:rsidRPr="00400AE6">
              <w:t>&lt;0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CF2F29" w:rsidRPr="00400AE6" w:rsidRDefault="00677F46" w:rsidP="00370F81">
            <w:pPr>
              <w:spacing w:line="360" w:lineRule="auto"/>
            </w:pPr>
            <w:r>
              <w:t>0.1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CF2F29" w:rsidRPr="00400AE6" w:rsidRDefault="00677F46" w:rsidP="00370F81">
            <w:pPr>
              <w:spacing w:line="360" w:lineRule="auto"/>
            </w:pPr>
            <w:r>
              <w:t>0.06, 0.2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CF2F29" w:rsidRPr="00400AE6" w:rsidRDefault="00677F46" w:rsidP="00370F81">
            <w:pPr>
              <w:spacing w:line="360" w:lineRule="auto"/>
            </w:pPr>
            <w:r>
              <w:t>0.0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CF2F29" w:rsidRPr="00400AE6" w:rsidRDefault="00945917" w:rsidP="000976F3">
            <w:pPr>
              <w:spacing w:line="360" w:lineRule="auto"/>
            </w:pPr>
            <w:r>
              <w:t>-3.5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CF2F29" w:rsidRPr="00400AE6" w:rsidRDefault="00945917" w:rsidP="000976F3">
            <w:pPr>
              <w:spacing w:line="360" w:lineRule="auto"/>
            </w:pPr>
            <w:r>
              <w:t>-6.23, 0.7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:rsidR="00CF2F29" w:rsidRPr="00400AE6" w:rsidRDefault="00945917" w:rsidP="000976F3">
            <w:pPr>
              <w:spacing w:line="360" w:lineRule="auto"/>
            </w:pPr>
            <w:r>
              <w:t>0.01</w:t>
            </w:r>
          </w:p>
        </w:tc>
      </w:tr>
      <w:tr w:rsidR="00CF2F29" w:rsidRPr="00400AE6" w:rsidTr="00ED46BA">
        <w:tc>
          <w:tcPr>
            <w:tcW w:w="210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F2F29" w:rsidRPr="00400AE6" w:rsidRDefault="00CF2F29" w:rsidP="000976F3">
            <w:pPr>
              <w:spacing w:line="360" w:lineRule="auto"/>
              <w:jc w:val="right"/>
            </w:pPr>
            <w:r w:rsidRPr="00400AE6">
              <w:t>No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F2F29" w:rsidRPr="00400AE6" w:rsidRDefault="00CF2F29" w:rsidP="000976F3">
            <w:pPr>
              <w:spacing w:line="360" w:lineRule="auto"/>
            </w:pPr>
            <w:r w:rsidRPr="00400AE6">
              <w:t>Ref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2F29" w:rsidRPr="00400AE6" w:rsidRDefault="00CF2F29" w:rsidP="000976F3">
            <w:pPr>
              <w:spacing w:line="360" w:lineRule="auto"/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2F29" w:rsidRPr="00400AE6" w:rsidRDefault="00CF2F29" w:rsidP="000976F3">
            <w:pPr>
              <w:spacing w:line="360" w:lineRule="auto"/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2F29" w:rsidRPr="00400AE6" w:rsidRDefault="00CF2F29" w:rsidP="00370F81">
            <w:pPr>
              <w:spacing w:line="360" w:lineRule="auto"/>
            </w:pPr>
            <w:r w:rsidRPr="00400AE6">
              <w:t>Ref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2F29" w:rsidRPr="00400AE6" w:rsidRDefault="00CF2F29" w:rsidP="00370F81">
            <w:pPr>
              <w:spacing w:line="360" w:lineRule="auto"/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2F29" w:rsidRPr="00400AE6" w:rsidRDefault="00CF2F29" w:rsidP="00370F81">
            <w:pPr>
              <w:spacing w:line="360" w:lineRule="auto"/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2F29" w:rsidRPr="00400AE6" w:rsidRDefault="00CF2F29" w:rsidP="000976F3">
            <w:pPr>
              <w:spacing w:line="360" w:lineRule="auto"/>
            </w:pPr>
            <w:r w:rsidRPr="00400AE6">
              <w:t>Ref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2F29" w:rsidRPr="00400AE6" w:rsidRDefault="00CF2F29" w:rsidP="000976F3">
            <w:pPr>
              <w:spacing w:line="360" w:lineRule="auto"/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</w:tcBorders>
          </w:tcPr>
          <w:p w:rsidR="00CF2F29" w:rsidRPr="00400AE6" w:rsidRDefault="00CF2F29" w:rsidP="000976F3">
            <w:pPr>
              <w:spacing w:line="360" w:lineRule="auto"/>
            </w:pPr>
          </w:p>
        </w:tc>
      </w:tr>
      <w:tr w:rsidR="00CF2F29" w:rsidRPr="00400AE6" w:rsidTr="00ED46BA">
        <w:tc>
          <w:tcPr>
            <w:tcW w:w="2108" w:type="dxa"/>
            <w:tcBorders>
              <w:bottom w:val="nil"/>
              <w:right w:val="single" w:sz="4" w:space="0" w:color="auto"/>
            </w:tcBorders>
          </w:tcPr>
          <w:p w:rsidR="00CF2F29" w:rsidRPr="00400AE6" w:rsidRDefault="00CF2F29" w:rsidP="000976F3">
            <w:pPr>
              <w:spacing w:line="360" w:lineRule="auto"/>
            </w:pPr>
            <w:r w:rsidRPr="00400AE6">
              <w:t xml:space="preserve">Social Class </w:t>
            </w:r>
            <w:r w:rsidR="00941396">
              <w:t>(Mothers last employment)</w:t>
            </w:r>
          </w:p>
        </w:tc>
        <w:tc>
          <w:tcPr>
            <w:tcW w:w="1150" w:type="dxa"/>
            <w:tcBorders>
              <w:left w:val="single" w:sz="4" w:space="0" w:color="auto"/>
              <w:bottom w:val="nil"/>
              <w:right w:val="nil"/>
            </w:tcBorders>
          </w:tcPr>
          <w:p w:rsidR="00CF2F29" w:rsidRPr="00400AE6" w:rsidRDefault="00CF2F29" w:rsidP="000976F3">
            <w:pPr>
              <w:spacing w:line="360" w:lineRule="auto"/>
            </w:pP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</w:tcPr>
          <w:p w:rsidR="00CF2F29" w:rsidRPr="00400AE6" w:rsidRDefault="00CF2F29" w:rsidP="000976F3">
            <w:pPr>
              <w:spacing w:line="360" w:lineRule="auto"/>
            </w:pP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</w:tcPr>
          <w:p w:rsidR="00CF2F29" w:rsidRPr="00400AE6" w:rsidRDefault="00CF2F29" w:rsidP="000976F3">
            <w:pPr>
              <w:spacing w:line="360" w:lineRule="auto"/>
            </w:pP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</w:tcPr>
          <w:p w:rsidR="00CF2F29" w:rsidRPr="00400AE6" w:rsidRDefault="00CF2F29" w:rsidP="000976F3">
            <w:pPr>
              <w:spacing w:line="360" w:lineRule="auto"/>
            </w:pP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</w:tcPr>
          <w:p w:rsidR="00CF2F29" w:rsidRPr="00400AE6" w:rsidRDefault="00CF2F29" w:rsidP="000976F3">
            <w:pPr>
              <w:spacing w:line="360" w:lineRule="auto"/>
            </w:pP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:rsidR="00CF2F29" w:rsidRPr="00400AE6" w:rsidRDefault="00CF2F29" w:rsidP="000976F3">
            <w:pPr>
              <w:spacing w:line="360" w:lineRule="auto"/>
            </w:pP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:rsidR="00CF2F29" w:rsidRPr="00400AE6" w:rsidRDefault="00CF2F29" w:rsidP="000976F3">
            <w:pPr>
              <w:spacing w:line="360" w:lineRule="auto"/>
            </w:pP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CF2F29" w:rsidRPr="00400AE6" w:rsidRDefault="00CF2F29" w:rsidP="000976F3">
            <w:pPr>
              <w:spacing w:line="360" w:lineRule="auto"/>
            </w:pPr>
          </w:p>
        </w:tc>
        <w:tc>
          <w:tcPr>
            <w:tcW w:w="1332" w:type="dxa"/>
            <w:tcBorders>
              <w:left w:val="nil"/>
              <w:bottom w:val="nil"/>
            </w:tcBorders>
          </w:tcPr>
          <w:p w:rsidR="00CF2F29" w:rsidRPr="00400AE6" w:rsidRDefault="00CF2F29" w:rsidP="000976F3">
            <w:pPr>
              <w:spacing w:line="360" w:lineRule="auto"/>
            </w:pPr>
          </w:p>
        </w:tc>
      </w:tr>
      <w:tr w:rsidR="00945917" w:rsidRPr="00400AE6" w:rsidTr="00ED46BA">
        <w:tc>
          <w:tcPr>
            <w:tcW w:w="2108" w:type="dxa"/>
            <w:tcBorders>
              <w:top w:val="nil"/>
              <w:bottom w:val="nil"/>
              <w:right w:val="single" w:sz="4" w:space="0" w:color="auto"/>
            </w:tcBorders>
          </w:tcPr>
          <w:p w:rsidR="00945917" w:rsidRPr="00400AE6" w:rsidRDefault="00945917" w:rsidP="00945917">
            <w:pPr>
              <w:spacing w:line="360" w:lineRule="auto"/>
              <w:jc w:val="right"/>
            </w:pPr>
            <w:r w:rsidRPr="00400AE6">
              <w:t>Manage &amp; Prof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-19.9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-29.19, -10.6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&lt;0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0.12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0.21, -0.0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00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6.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3.70, 9.7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&lt;0.001</w:t>
            </w:r>
          </w:p>
        </w:tc>
      </w:tr>
      <w:tr w:rsidR="00945917" w:rsidRPr="00400AE6" w:rsidTr="00ED46BA">
        <w:tc>
          <w:tcPr>
            <w:tcW w:w="2108" w:type="dxa"/>
            <w:tcBorders>
              <w:top w:val="nil"/>
              <w:bottom w:val="nil"/>
              <w:right w:val="single" w:sz="4" w:space="0" w:color="auto"/>
            </w:tcBorders>
          </w:tcPr>
          <w:p w:rsidR="00945917" w:rsidRPr="00400AE6" w:rsidRDefault="00945917" w:rsidP="00945917">
            <w:pPr>
              <w:spacing w:line="360" w:lineRule="auto"/>
              <w:jc w:val="right"/>
            </w:pPr>
            <w:r w:rsidRPr="00400AE6">
              <w:t>Intermediate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-11.3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-22.50, -0.2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0.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0.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0.18, 0.0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 xml:space="preserve">3.68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10, 7.2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04</w:t>
            </w:r>
          </w:p>
        </w:tc>
      </w:tr>
      <w:tr w:rsidR="00945917" w:rsidRPr="00400AE6" w:rsidTr="00ED46BA">
        <w:tc>
          <w:tcPr>
            <w:tcW w:w="2108" w:type="dxa"/>
            <w:tcBorders>
              <w:top w:val="nil"/>
              <w:bottom w:val="nil"/>
              <w:right w:val="single" w:sz="4" w:space="0" w:color="auto"/>
            </w:tcBorders>
          </w:tcPr>
          <w:p w:rsidR="00945917" w:rsidRPr="00400AE6" w:rsidRDefault="00945917" w:rsidP="00945917">
            <w:pPr>
              <w:spacing w:line="360" w:lineRule="auto"/>
              <w:jc w:val="right"/>
            </w:pPr>
            <w:r w:rsidRPr="00400AE6">
              <w:lastRenderedPageBreak/>
              <w:t xml:space="preserve">Small </w:t>
            </w:r>
            <w:proofErr w:type="spellStart"/>
            <w:r w:rsidRPr="00400AE6">
              <w:t>emp</w:t>
            </w:r>
            <w:proofErr w:type="spellEnd"/>
            <w:r w:rsidRPr="00400AE6">
              <w:t xml:space="preserve">/self </w:t>
            </w:r>
            <w:proofErr w:type="spellStart"/>
            <w:r w:rsidRPr="00400AE6">
              <w:t>em</w:t>
            </w:r>
            <w:proofErr w:type="spellEnd"/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-33.9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-53.31, -16.6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0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0.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0.30, -0.0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0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 xml:space="preserve">2.29 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2.70, 7.2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40</w:t>
            </w:r>
          </w:p>
        </w:tc>
      </w:tr>
      <w:tr w:rsidR="00945917" w:rsidRPr="00400AE6" w:rsidTr="00ED46BA">
        <w:tc>
          <w:tcPr>
            <w:tcW w:w="2108" w:type="dxa"/>
            <w:tcBorders>
              <w:top w:val="nil"/>
              <w:bottom w:val="nil"/>
              <w:right w:val="single" w:sz="4" w:space="0" w:color="auto"/>
            </w:tcBorders>
          </w:tcPr>
          <w:p w:rsidR="00945917" w:rsidRPr="00400AE6" w:rsidRDefault="00945917" w:rsidP="00945917">
            <w:pPr>
              <w:spacing w:line="360" w:lineRule="auto"/>
              <w:jc w:val="right"/>
            </w:pPr>
            <w:r w:rsidRPr="00400AE6">
              <w:t>Lo sup/technical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-19.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-36.46, -1.7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0.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0.19, 0.1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8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1.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4.61, 7.8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62</w:t>
            </w:r>
          </w:p>
        </w:tc>
      </w:tr>
      <w:tr w:rsidR="00945917" w:rsidRPr="00400AE6" w:rsidTr="00ED46BA">
        <w:tc>
          <w:tcPr>
            <w:tcW w:w="210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45917" w:rsidRPr="00400AE6" w:rsidRDefault="00945917" w:rsidP="00945917">
            <w:pPr>
              <w:spacing w:line="360" w:lineRule="auto"/>
              <w:jc w:val="right"/>
            </w:pPr>
            <w:r w:rsidRPr="00400AE6">
              <w:t>Routine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Ref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Ref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Ref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</w:tr>
      <w:tr w:rsidR="00945917" w:rsidRPr="00400AE6" w:rsidTr="00ED46BA">
        <w:tc>
          <w:tcPr>
            <w:tcW w:w="2108" w:type="dxa"/>
            <w:tcBorders>
              <w:bottom w:val="nil"/>
              <w:right w:val="single" w:sz="4" w:space="0" w:color="auto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Ethnicity</w:t>
            </w:r>
          </w:p>
        </w:tc>
        <w:tc>
          <w:tcPr>
            <w:tcW w:w="1150" w:type="dxa"/>
            <w:tcBorders>
              <w:left w:val="single" w:sz="4" w:space="0" w:color="auto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332" w:type="dxa"/>
            <w:tcBorders>
              <w:left w:val="nil"/>
              <w:bottom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</w:tr>
      <w:tr w:rsidR="00945917" w:rsidRPr="00400AE6" w:rsidTr="00ED46BA">
        <w:tc>
          <w:tcPr>
            <w:tcW w:w="2108" w:type="dxa"/>
            <w:tcBorders>
              <w:top w:val="nil"/>
              <w:bottom w:val="nil"/>
              <w:right w:val="single" w:sz="4" w:space="0" w:color="auto"/>
            </w:tcBorders>
          </w:tcPr>
          <w:p w:rsidR="00945917" w:rsidRPr="00400AE6" w:rsidRDefault="00945917" w:rsidP="00945917">
            <w:pPr>
              <w:spacing w:line="360" w:lineRule="auto"/>
              <w:jc w:val="right"/>
            </w:pPr>
            <w:r w:rsidRPr="00400AE6">
              <w:t>White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30.3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18.67, 41.9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&lt;0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0.03, 0.1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1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4.6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8.49, -0.7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02</w:t>
            </w:r>
          </w:p>
        </w:tc>
      </w:tr>
      <w:tr w:rsidR="00945917" w:rsidRPr="00400AE6" w:rsidTr="00ED46BA">
        <w:tc>
          <w:tcPr>
            <w:tcW w:w="210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45917" w:rsidRPr="00400AE6" w:rsidRDefault="00945917" w:rsidP="00945917">
            <w:pPr>
              <w:spacing w:line="360" w:lineRule="auto"/>
              <w:jc w:val="right"/>
            </w:pPr>
            <w:r w:rsidRPr="00400AE6">
              <w:t>Other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Ref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Ref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Ref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</w:tr>
      <w:tr w:rsidR="00945917" w:rsidRPr="00400AE6" w:rsidTr="00ED46BA">
        <w:tc>
          <w:tcPr>
            <w:tcW w:w="2108" w:type="dxa"/>
            <w:tcBorders>
              <w:bottom w:val="single" w:sz="4" w:space="0" w:color="auto"/>
              <w:right w:val="single" w:sz="4" w:space="0" w:color="auto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Age</w:t>
            </w:r>
          </w:p>
        </w:tc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-19.98</w:t>
            </w: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-34.94, -5.03</w:t>
            </w:r>
          </w:p>
        </w:tc>
        <w:tc>
          <w:tcPr>
            <w:tcW w:w="1767" w:type="dxa"/>
            <w:tcBorders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0.009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08</w:t>
            </w: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0.22, 0.06</w:t>
            </w:r>
          </w:p>
        </w:tc>
        <w:tc>
          <w:tcPr>
            <w:tcW w:w="1494" w:type="dxa"/>
            <w:tcBorders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27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11.93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6.96, 16.9</w:t>
            </w:r>
          </w:p>
        </w:tc>
        <w:tc>
          <w:tcPr>
            <w:tcW w:w="1332" w:type="dxa"/>
            <w:tcBorders>
              <w:left w:val="nil"/>
              <w:bottom w:val="single" w:sz="4" w:space="0" w:color="auto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&lt;0.001</w:t>
            </w:r>
          </w:p>
        </w:tc>
      </w:tr>
      <w:tr w:rsidR="00945917" w:rsidRPr="00400AE6" w:rsidTr="00ED46BA">
        <w:tc>
          <w:tcPr>
            <w:tcW w:w="2108" w:type="dxa"/>
            <w:tcBorders>
              <w:bottom w:val="nil"/>
              <w:right w:val="single" w:sz="4" w:space="0" w:color="auto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Wheeze at 7</w:t>
            </w:r>
          </w:p>
        </w:tc>
        <w:tc>
          <w:tcPr>
            <w:tcW w:w="1150" w:type="dxa"/>
            <w:tcBorders>
              <w:left w:val="single" w:sz="4" w:space="0" w:color="auto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332" w:type="dxa"/>
            <w:tcBorders>
              <w:left w:val="nil"/>
              <w:bottom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</w:tr>
      <w:tr w:rsidR="00945917" w:rsidRPr="00400AE6" w:rsidTr="00ED46BA">
        <w:tc>
          <w:tcPr>
            <w:tcW w:w="2108" w:type="dxa"/>
            <w:tcBorders>
              <w:top w:val="nil"/>
              <w:bottom w:val="nil"/>
              <w:right w:val="single" w:sz="4" w:space="0" w:color="auto"/>
            </w:tcBorders>
          </w:tcPr>
          <w:p w:rsidR="00945917" w:rsidRPr="00400AE6" w:rsidRDefault="00945917" w:rsidP="00945917">
            <w:pPr>
              <w:spacing w:line="360" w:lineRule="auto"/>
              <w:jc w:val="right"/>
            </w:pPr>
            <w:r w:rsidRPr="00400AE6">
              <w:t>Yes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8.2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3.35, 19.8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0.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0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0.05, 0.1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3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3.4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7.34, 0.4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08</w:t>
            </w:r>
          </w:p>
        </w:tc>
      </w:tr>
      <w:tr w:rsidR="00945917" w:rsidRPr="00400AE6" w:rsidTr="00ED46BA">
        <w:tc>
          <w:tcPr>
            <w:tcW w:w="210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45917" w:rsidRPr="00400AE6" w:rsidRDefault="00945917" w:rsidP="00945917">
            <w:pPr>
              <w:spacing w:line="360" w:lineRule="auto"/>
              <w:jc w:val="right"/>
            </w:pPr>
            <w:r w:rsidRPr="00400AE6">
              <w:t>No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Ref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Ref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Ref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</w:tr>
      <w:tr w:rsidR="00945917" w:rsidRPr="00400AE6" w:rsidTr="00ED46BA">
        <w:tc>
          <w:tcPr>
            <w:tcW w:w="2108" w:type="dxa"/>
            <w:tcBorders>
              <w:bottom w:val="single" w:sz="4" w:space="0" w:color="auto"/>
              <w:right w:val="single" w:sz="4" w:space="0" w:color="auto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BMI at 7</w:t>
            </w:r>
          </w:p>
        </w:tc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-4.51</w:t>
            </w: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-6.24, 2.79</w:t>
            </w:r>
          </w:p>
        </w:tc>
        <w:tc>
          <w:tcPr>
            <w:tcW w:w="1767" w:type="dxa"/>
            <w:tcBorders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&lt;0.001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0.06</w:t>
            </w: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0.08, -0.04</w:t>
            </w:r>
          </w:p>
        </w:tc>
        <w:tc>
          <w:tcPr>
            <w:tcW w:w="1494" w:type="dxa"/>
            <w:tcBorders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&lt;0.001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0.35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0.93, 0.23</w:t>
            </w:r>
          </w:p>
        </w:tc>
        <w:tc>
          <w:tcPr>
            <w:tcW w:w="1332" w:type="dxa"/>
            <w:tcBorders>
              <w:left w:val="nil"/>
              <w:bottom w:val="single" w:sz="4" w:space="0" w:color="auto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24</w:t>
            </w:r>
          </w:p>
        </w:tc>
      </w:tr>
      <w:tr w:rsidR="00945917" w:rsidRPr="00400AE6" w:rsidTr="00F82D3B">
        <w:trPr>
          <w:trHeight w:val="626"/>
        </w:trPr>
        <w:tc>
          <w:tcPr>
            <w:tcW w:w="2108" w:type="dxa"/>
            <w:tcBorders>
              <w:bottom w:val="nil"/>
              <w:right w:val="single" w:sz="4" w:space="0" w:color="auto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 xml:space="preserve">Season of </w:t>
            </w:r>
            <w:proofErr w:type="spellStart"/>
            <w:r w:rsidRPr="00400AE6">
              <w:t>accelerometry</w:t>
            </w:r>
            <w:proofErr w:type="spellEnd"/>
          </w:p>
        </w:tc>
        <w:tc>
          <w:tcPr>
            <w:tcW w:w="1150" w:type="dxa"/>
            <w:tcBorders>
              <w:left w:val="single" w:sz="4" w:space="0" w:color="auto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332" w:type="dxa"/>
            <w:tcBorders>
              <w:left w:val="nil"/>
              <w:bottom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</w:tr>
      <w:tr w:rsidR="00945917" w:rsidRPr="00400AE6" w:rsidTr="00ED46BA">
        <w:tc>
          <w:tcPr>
            <w:tcW w:w="2108" w:type="dxa"/>
            <w:tcBorders>
              <w:top w:val="nil"/>
              <w:bottom w:val="nil"/>
              <w:right w:val="single" w:sz="4" w:space="0" w:color="auto"/>
            </w:tcBorders>
          </w:tcPr>
          <w:p w:rsidR="00945917" w:rsidRPr="00400AE6" w:rsidRDefault="00945917" w:rsidP="00945917">
            <w:pPr>
              <w:spacing w:line="360" w:lineRule="auto"/>
              <w:jc w:val="right"/>
            </w:pPr>
            <w:r w:rsidRPr="00400AE6">
              <w:t>Winter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-10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 xml:space="preserve">-115, -85.4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&lt;0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0.8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 xml:space="preserve">-0.95, -0.68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&lt;0.0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28.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23.2, 32.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&lt;0.001</w:t>
            </w:r>
          </w:p>
        </w:tc>
      </w:tr>
      <w:tr w:rsidR="00945917" w:rsidRPr="00400AE6" w:rsidTr="00ED46BA">
        <w:tc>
          <w:tcPr>
            <w:tcW w:w="2108" w:type="dxa"/>
            <w:tcBorders>
              <w:top w:val="nil"/>
              <w:bottom w:val="nil"/>
              <w:right w:val="single" w:sz="4" w:space="0" w:color="auto"/>
            </w:tcBorders>
          </w:tcPr>
          <w:p w:rsidR="00945917" w:rsidRPr="00400AE6" w:rsidRDefault="00945917" w:rsidP="00945917">
            <w:pPr>
              <w:spacing w:line="360" w:lineRule="auto"/>
              <w:jc w:val="right"/>
            </w:pPr>
            <w:r w:rsidRPr="00400AE6">
              <w:t>Autumn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-89.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-102, -76.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&lt;0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0.6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0.79, -0.5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&lt;0.0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27.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23.2, 31.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&lt;0.001</w:t>
            </w:r>
          </w:p>
        </w:tc>
      </w:tr>
      <w:tr w:rsidR="00945917" w:rsidRPr="00400AE6" w:rsidTr="00ED46BA">
        <w:tc>
          <w:tcPr>
            <w:tcW w:w="2108" w:type="dxa"/>
            <w:tcBorders>
              <w:top w:val="nil"/>
              <w:bottom w:val="nil"/>
              <w:right w:val="single" w:sz="4" w:space="0" w:color="auto"/>
            </w:tcBorders>
          </w:tcPr>
          <w:p w:rsidR="00945917" w:rsidRPr="00400AE6" w:rsidRDefault="00945917" w:rsidP="00945917">
            <w:pPr>
              <w:spacing w:line="360" w:lineRule="auto"/>
              <w:jc w:val="right"/>
            </w:pPr>
            <w:r w:rsidRPr="00400AE6">
              <w:t>Summer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-34.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-46.23, -21.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&lt;0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0.3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0.43, -0.2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&lt;0.0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6.9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2.96, 11.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001</w:t>
            </w:r>
          </w:p>
        </w:tc>
      </w:tr>
      <w:tr w:rsidR="00945917" w:rsidTr="00351EE9">
        <w:tc>
          <w:tcPr>
            <w:tcW w:w="210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45917" w:rsidRPr="00400AE6" w:rsidRDefault="00945917" w:rsidP="00945917">
            <w:pPr>
              <w:spacing w:line="360" w:lineRule="auto"/>
              <w:jc w:val="right"/>
            </w:pPr>
            <w:r w:rsidRPr="00400AE6">
              <w:t>Spring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Ref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Ref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917" w:rsidRDefault="00945917" w:rsidP="00945917">
            <w:pPr>
              <w:spacing w:line="360" w:lineRule="auto"/>
            </w:pPr>
            <w:r w:rsidRPr="00400AE6">
              <w:t>Ref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917" w:rsidRDefault="00945917" w:rsidP="00945917">
            <w:pPr>
              <w:spacing w:line="360" w:lineRule="auto"/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</w:tcBorders>
          </w:tcPr>
          <w:p w:rsidR="00945917" w:rsidRDefault="00945917" w:rsidP="00945917">
            <w:pPr>
              <w:spacing w:line="360" w:lineRule="auto"/>
            </w:pPr>
          </w:p>
        </w:tc>
      </w:tr>
      <w:tr w:rsidR="00945917" w:rsidRPr="00400AE6" w:rsidTr="00351E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2108" w:type="dxa"/>
            <w:tcBorders>
              <w:left w:val="nil"/>
              <w:bottom w:val="nil"/>
              <w:right w:val="single" w:sz="4" w:space="0" w:color="auto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Mothers Education</w:t>
            </w:r>
          </w:p>
        </w:tc>
        <w:tc>
          <w:tcPr>
            <w:tcW w:w="1150" w:type="dxa"/>
            <w:tcBorders>
              <w:left w:val="single" w:sz="4" w:space="0" w:color="auto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</w:tr>
      <w:tr w:rsidR="00945917" w:rsidRPr="00400AE6" w:rsidTr="00351E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45917" w:rsidRPr="00400AE6" w:rsidRDefault="00945917" w:rsidP="00945917">
            <w:pPr>
              <w:spacing w:line="360" w:lineRule="auto"/>
              <w:jc w:val="right"/>
            </w:pPr>
            <w:r>
              <w:t>None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26.4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5.95, 46.9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1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0.02, 0.3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17.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 xml:space="preserve">-23.7, </w:t>
            </w:r>
            <w:r w:rsidR="001B6CFD">
              <w:t>-10.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1B6CFD" w:rsidP="00945917">
            <w:pPr>
              <w:spacing w:line="360" w:lineRule="auto"/>
            </w:pPr>
            <w:r>
              <w:t>&lt;0.001</w:t>
            </w:r>
          </w:p>
        </w:tc>
      </w:tr>
      <w:tr w:rsidR="00945917" w:rsidRPr="00400AE6" w:rsidTr="00351E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45917" w:rsidRPr="00400AE6" w:rsidRDefault="00945917" w:rsidP="00945917">
            <w:pPr>
              <w:spacing w:line="360" w:lineRule="auto"/>
              <w:jc w:val="right"/>
            </w:pPr>
            <w:r>
              <w:t>Other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28.3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59.36, 2.7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0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0.2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0.53, 0.0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3.4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 xml:space="preserve">-6.7,  </w:t>
            </w:r>
            <w:r w:rsidR="001B6CFD">
              <w:t>13.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1B6CFD" w:rsidP="00945917">
            <w:pPr>
              <w:spacing w:line="360" w:lineRule="auto"/>
            </w:pPr>
            <w:r>
              <w:t>0.51</w:t>
            </w:r>
          </w:p>
        </w:tc>
      </w:tr>
      <w:tr w:rsidR="00945917" w:rsidRPr="00400AE6" w:rsidTr="00351E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45917" w:rsidRPr="00400AE6" w:rsidRDefault="00945917" w:rsidP="00945917">
            <w:pPr>
              <w:spacing w:line="360" w:lineRule="auto"/>
              <w:jc w:val="right"/>
            </w:pPr>
            <w:r>
              <w:t>GCSE G-D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22.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83, 43.3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0.10, 0.2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3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11.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 xml:space="preserve">-18.5, </w:t>
            </w:r>
            <w:r w:rsidR="001B6CFD">
              <w:t>-4.6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1B6CFD" w:rsidRPr="00400AE6" w:rsidRDefault="001B6CFD" w:rsidP="00945917">
            <w:pPr>
              <w:spacing w:line="360" w:lineRule="auto"/>
            </w:pPr>
            <w:r>
              <w:t>0.001</w:t>
            </w:r>
          </w:p>
        </w:tc>
      </w:tr>
      <w:tr w:rsidR="00945917" w:rsidRPr="00400AE6" w:rsidTr="00351E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45917" w:rsidRPr="00400AE6" w:rsidRDefault="00945917" w:rsidP="00945917">
            <w:pPr>
              <w:spacing w:line="360" w:lineRule="auto"/>
              <w:jc w:val="right"/>
            </w:pPr>
            <w:r>
              <w:t>GCSE A-C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13.6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4.64, 31.9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0.16, 0.1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9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11.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 xml:space="preserve">-16.5, </w:t>
            </w:r>
            <w:r w:rsidR="001B6CFD">
              <w:t>-5.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1B6CFD" w:rsidP="00945917">
            <w:pPr>
              <w:spacing w:line="360" w:lineRule="auto"/>
            </w:pPr>
            <w:r>
              <w:t>&lt;0.001</w:t>
            </w:r>
          </w:p>
        </w:tc>
      </w:tr>
      <w:tr w:rsidR="00945917" w:rsidRPr="00400AE6" w:rsidTr="00351E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45917" w:rsidRPr="00400AE6" w:rsidRDefault="00945917" w:rsidP="00945917">
            <w:pPr>
              <w:spacing w:line="360" w:lineRule="auto"/>
              <w:jc w:val="right"/>
            </w:pPr>
            <w:r>
              <w:t>A/AS level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2.1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22.60, 18.2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8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0.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0.30, 0.0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2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4.3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 xml:space="preserve">-11.0, </w:t>
            </w:r>
            <w:r w:rsidR="001B6CFD">
              <w:t>2.3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1B6CFD" w:rsidP="00945917">
            <w:pPr>
              <w:spacing w:line="360" w:lineRule="auto"/>
            </w:pPr>
            <w:r>
              <w:t>0.21</w:t>
            </w:r>
          </w:p>
        </w:tc>
      </w:tr>
      <w:tr w:rsidR="00945917" w:rsidRPr="00400AE6" w:rsidTr="00351E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45917" w:rsidRPr="00400AE6" w:rsidRDefault="00945917" w:rsidP="00945917">
            <w:pPr>
              <w:spacing w:line="360" w:lineRule="auto"/>
              <w:jc w:val="right"/>
            </w:pPr>
            <w:r>
              <w:t>Higher diploma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5.8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14.67, 26.3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5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0.0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0.23, , 0.1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6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7.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 xml:space="preserve">-13.9, </w:t>
            </w:r>
            <w:r w:rsidR="001B6CFD">
              <w:t>-0.4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1B6CFD" w:rsidP="00945917">
            <w:pPr>
              <w:spacing w:line="360" w:lineRule="auto"/>
            </w:pPr>
            <w:r>
              <w:t>0.04</w:t>
            </w:r>
          </w:p>
        </w:tc>
      </w:tr>
      <w:tr w:rsidR="00945917" w:rsidRPr="00400AE6" w:rsidTr="00351E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45917" w:rsidRPr="00400AE6" w:rsidRDefault="00945917" w:rsidP="00945917">
            <w:pPr>
              <w:spacing w:line="360" w:lineRule="auto"/>
              <w:jc w:val="right"/>
            </w:pPr>
            <w:r>
              <w:lastRenderedPageBreak/>
              <w:t>First Degree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0.8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20.01, 18.2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0.0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0.24, 0.1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0.4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>-4.5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>
              <w:t xml:space="preserve">-10.8, </w:t>
            </w:r>
            <w:r w:rsidR="001B6CFD">
              <w:t>1.7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945917" w:rsidRPr="00400AE6" w:rsidRDefault="001B6CFD" w:rsidP="00945917">
            <w:pPr>
              <w:spacing w:line="360" w:lineRule="auto"/>
            </w:pPr>
            <w:r>
              <w:t>0.16</w:t>
            </w:r>
          </w:p>
        </w:tc>
      </w:tr>
      <w:tr w:rsidR="00945917" w:rsidRPr="00400AE6" w:rsidTr="00351EE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2108" w:type="dxa"/>
            <w:tcBorders>
              <w:top w:val="nil"/>
              <w:left w:val="nil"/>
              <w:right w:val="single" w:sz="4" w:space="0" w:color="auto"/>
            </w:tcBorders>
          </w:tcPr>
          <w:p w:rsidR="00945917" w:rsidRPr="00400AE6" w:rsidRDefault="00945917" w:rsidP="00945917">
            <w:pPr>
              <w:spacing w:line="360" w:lineRule="auto"/>
              <w:jc w:val="right"/>
            </w:pPr>
            <w:r>
              <w:t>Higher degree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Ref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Ref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  <w:r w:rsidRPr="00400AE6">
              <w:t>Ref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</w:tcPr>
          <w:p w:rsidR="00945917" w:rsidRPr="00400AE6" w:rsidRDefault="00945917" w:rsidP="00945917">
            <w:pPr>
              <w:spacing w:line="360" w:lineRule="auto"/>
            </w:pPr>
          </w:p>
        </w:tc>
      </w:tr>
    </w:tbl>
    <w:p w:rsidR="00D94E3B" w:rsidRDefault="00D94E3B"/>
    <w:sectPr w:rsidR="00D94E3B" w:rsidSect="0083586E">
      <w:pgSz w:w="16838" w:h="11906" w:orient="landscape"/>
      <w:pgMar w:top="56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BE6374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9E6"/>
    <w:rsid w:val="00016B2B"/>
    <w:rsid w:val="00034ECA"/>
    <w:rsid w:val="00076B09"/>
    <w:rsid w:val="000912C2"/>
    <w:rsid w:val="000976F3"/>
    <w:rsid w:val="001114E2"/>
    <w:rsid w:val="00153F97"/>
    <w:rsid w:val="001863D4"/>
    <w:rsid w:val="00195851"/>
    <w:rsid w:val="00196DDF"/>
    <w:rsid w:val="001B6CFD"/>
    <w:rsid w:val="001E7A18"/>
    <w:rsid w:val="00237E07"/>
    <w:rsid w:val="00246912"/>
    <w:rsid w:val="00285BE6"/>
    <w:rsid w:val="002D5312"/>
    <w:rsid w:val="002F7F5F"/>
    <w:rsid w:val="00341386"/>
    <w:rsid w:val="003472FE"/>
    <w:rsid w:val="00351EE9"/>
    <w:rsid w:val="00370F81"/>
    <w:rsid w:val="003C49E6"/>
    <w:rsid w:val="003E4251"/>
    <w:rsid w:val="00400AE6"/>
    <w:rsid w:val="0044677E"/>
    <w:rsid w:val="004726E6"/>
    <w:rsid w:val="004C15D2"/>
    <w:rsid w:val="004D351F"/>
    <w:rsid w:val="004D6819"/>
    <w:rsid w:val="004E77D0"/>
    <w:rsid w:val="004F605B"/>
    <w:rsid w:val="00540C83"/>
    <w:rsid w:val="005661C5"/>
    <w:rsid w:val="005A0D6F"/>
    <w:rsid w:val="005C27BE"/>
    <w:rsid w:val="005D43B5"/>
    <w:rsid w:val="005E768A"/>
    <w:rsid w:val="00635AF4"/>
    <w:rsid w:val="00660FED"/>
    <w:rsid w:val="00677F46"/>
    <w:rsid w:val="006A4996"/>
    <w:rsid w:val="006A4F56"/>
    <w:rsid w:val="006B2F0E"/>
    <w:rsid w:val="006F75F0"/>
    <w:rsid w:val="00724CFD"/>
    <w:rsid w:val="007562D8"/>
    <w:rsid w:val="00756B02"/>
    <w:rsid w:val="0077787F"/>
    <w:rsid w:val="007E19BC"/>
    <w:rsid w:val="007F5187"/>
    <w:rsid w:val="00827271"/>
    <w:rsid w:val="0083586E"/>
    <w:rsid w:val="00896A10"/>
    <w:rsid w:val="00926700"/>
    <w:rsid w:val="00941396"/>
    <w:rsid w:val="00945917"/>
    <w:rsid w:val="00A65D46"/>
    <w:rsid w:val="00AA2C81"/>
    <w:rsid w:val="00AA4AC2"/>
    <w:rsid w:val="00AA598B"/>
    <w:rsid w:val="00AB69AC"/>
    <w:rsid w:val="00B05BDD"/>
    <w:rsid w:val="00B278E0"/>
    <w:rsid w:val="00B47792"/>
    <w:rsid w:val="00B80DB2"/>
    <w:rsid w:val="00B82C59"/>
    <w:rsid w:val="00B90797"/>
    <w:rsid w:val="00BA3224"/>
    <w:rsid w:val="00BA44BB"/>
    <w:rsid w:val="00BC3A2A"/>
    <w:rsid w:val="00C07947"/>
    <w:rsid w:val="00C12C8C"/>
    <w:rsid w:val="00C16EDA"/>
    <w:rsid w:val="00C77B8D"/>
    <w:rsid w:val="00C8455D"/>
    <w:rsid w:val="00CF2F29"/>
    <w:rsid w:val="00D3335D"/>
    <w:rsid w:val="00D371B1"/>
    <w:rsid w:val="00D55C2F"/>
    <w:rsid w:val="00D94E3B"/>
    <w:rsid w:val="00E01F35"/>
    <w:rsid w:val="00E11E20"/>
    <w:rsid w:val="00E20A93"/>
    <w:rsid w:val="00E26491"/>
    <w:rsid w:val="00E73E6B"/>
    <w:rsid w:val="00E85DE1"/>
    <w:rsid w:val="00E9234F"/>
    <w:rsid w:val="00EC2035"/>
    <w:rsid w:val="00ED4346"/>
    <w:rsid w:val="00ED46BA"/>
    <w:rsid w:val="00F35967"/>
    <w:rsid w:val="00F64AE2"/>
    <w:rsid w:val="00F82D3B"/>
    <w:rsid w:val="00FD3BBA"/>
    <w:rsid w:val="00FF4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C4710A-8A3E-4A8D-8CE2-784A9169E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3B5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3B5"/>
    <w:pPr>
      <w:keepNext/>
      <w:keepLines/>
      <w:numPr>
        <w:numId w:val="2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43B5"/>
    <w:pPr>
      <w:keepNext/>
      <w:keepLines/>
      <w:numPr>
        <w:ilvl w:val="1"/>
        <w:numId w:val="4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43B5"/>
    <w:pPr>
      <w:keepNext/>
      <w:keepLines/>
      <w:numPr>
        <w:ilvl w:val="2"/>
        <w:numId w:val="4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D43B5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D43B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D43B5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5D43B5"/>
    <w:pPr>
      <w:spacing w:after="200" w:line="240" w:lineRule="auto"/>
    </w:pPr>
    <w:rPr>
      <w:b/>
      <w:bCs/>
      <w:sz w:val="18"/>
      <w:szCs w:val="18"/>
    </w:rPr>
  </w:style>
  <w:style w:type="table" w:styleId="TableGrid">
    <w:name w:val="Table Grid"/>
    <w:basedOn w:val="TableNormal"/>
    <w:uiPriority w:val="39"/>
    <w:rsid w:val="003C4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3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2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nsrv</dc:creator>
  <cp:lastModifiedBy>John Lowe</cp:lastModifiedBy>
  <cp:revision>12</cp:revision>
  <dcterms:created xsi:type="dcterms:W3CDTF">2015-06-19T14:34:00Z</dcterms:created>
  <dcterms:modified xsi:type="dcterms:W3CDTF">2016-04-28T19:02:00Z</dcterms:modified>
</cp:coreProperties>
</file>